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bCs/>
          <w:sz w:val="18"/>
          <w:szCs w:val="18"/>
        </w:rPr>
      </w:pPr>
      <w:bookmarkStart w:id="0" w:name="OLE_LINK5"/>
      <w:bookmarkStart w:id="1" w:name="OLE_LINK8"/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 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Association of Circular RNA MEMO1 Expression with Clinicopathological Par</w:t>
      </w:r>
      <w:bookmarkStart w:id="14" w:name="_GoBack"/>
      <w:bookmarkEnd w:id="14"/>
      <w:r>
        <w:rPr>
          <w:rFonts w:ascii="Times New Roman" w:hAnsi="Times New Roman" w:cs="Times New Roman"/>
          <w:b/>
          <w:bCs/>
          <w:sz w:val="24"/>
          <w:szCs w:val="24"/>
        </w:rPr>
        <w:t>ameters of HCC Patients</w:t>
      </w:r>
    </w:p>
    <w:bookmarkEnd w:id="1"/>
    <w:tbl>
      <w:tblPr>
        <w:tblStyle w:val="5"/>
        <w:tblW w:w="8522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2"/>
        <w:gridCol w:w="856"/>
        <w:gridCol w:w="1222"/>
        <w:gridCol w:w="1511"/>
        <w:gridCol w:w="1461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vMerge w:val="restart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bookmarkStart w:id="2" w:name="_Hlk386404345"/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Clinicopathological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856" w:type="dxa"/>
            <w:vMerge w:val="restart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4194" w:type="dxa"/>
            <w:gridSpan w:val="3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</w:rPr>
              <w:t xml:space="preserve">High </w:t>
            </w: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Circular RNA MEMO1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</w:rPr>
              <w:t xml:space="preserve"> leve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3472" w:type="dxa"/>
            <w:vMerge w:val="continue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</w:p>
        </w:tc>
        <w:tc>
          <w:tcPr>
            <w:tcW w:w="856" w:type="dxa"/>
            <w:vMerge w:val="continue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511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χ2</w:t>
            </w:r>
          </w:p>
        </w:tc>
        <w:tc>
          <w:tcPr>
            <w:tcW w:w="1461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tcBorders>
              <w:top w:val="single" w:color="000000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bookmarkStart w:id="3" w:name="OLE_LINK6" w:colFirst="0" w:colLast="2"/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856" w:type="dxa"/>
            <w:tcBorders>
              <w:top w:val="single" w:color="000000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100</w:t>
            </w:r>
          </w:p>
        </w:tc>
        <w:tc>
          <w:tcPr>
            <w:tcW w:w="1222" w:type="dxa"/>
            <w:tcBorders>
              <w:top w:val="single" w:color="000000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color="000000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single" w:color="000000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bookmarkStart w:id="4" w:name="_Hlk386405355"/>
            <w:bookmarkStart w:id="5" w:name="_Hlk398067543"/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82</w:t>
            </w:r>
          </w:p>
        </w:tc>
        <w:tc>
          <w:tcPr>
            <w:tcW w:w="12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40</w:t>
            </w:r>
            <w:bookmarkStart w:id="6" w:name="OLE_LINK2"/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(48.78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)</w:t>
            </w:r>
            <w:bookmarkEnd w:id="6"/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271</w:t>
            </w: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6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Femal</w:t>
            </w:r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2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10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 xml:space="preserve"> </w:t>
            </w:r>
            <w:bookmarkStart w:id="7" w:name="OLE_LINK1"/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55.56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)</w:t>
            </w:r>
            <w:bookmarkEnd w:id="7"/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Age range,yr</w:t>
            </w:r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84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≤ 53</w:t>
            </w:r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12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(51.02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</w:rPr>
              <w:t>﹥</w:t>
            </w: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12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25(49.02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Tumor size, cm</w:t>
            </w:r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5.760</w:t>
            </w: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01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bookmarkStart w:id="8" w:name="OLE_LINK488"/>
            <w:bookmarkStart w:id="9" w:name="OLE_LINK487"/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≤5</w:t>
            </w:r>
            <w:bookmarkEnd w:id="8"/>
            <w:bookmarkEnd w:id="9"/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12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31(62.00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&gt;5</w:t>
            </w:r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12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19(38.00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</w:tr>
      <w:bookmarkEnd w:id="4"/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Tumor numbe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1.084</w:t>
            </w: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29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82</w:t>
            </w:r>
          </w:p>
        </w:tc>
        <w:tc>
          <w:tcPr>
            <w:tcW w:w="12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43(52.44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≥2</w:t>
            </w:r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2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7(38.89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bookmarkStart w:id="10" w:name="_Hlk399624710"/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Grade of differentiation</w:t>
            </w:r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53</w:t>
            </w: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817</w:t>
            </w:r>
          </w:p>
        </w:tc>
      </w:tr>
      <w:bookmarkEnd w:id="10"/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I-II</w:t>
            </w:r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75</w:t>
            </w:r>
          </w:p>
        </w:tc>
        <w:tc>
          <w:tcPr>
            <w:tcW w:w="12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37(49.33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III-IV</w:t>
            </w:r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2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13(52.00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bookmarkStart w:id="11" w:name="OLE_LINK7"/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</w:rPr>
              <w:t>ascular invasion</w:t>
            </w:r>
            <w:bookmarkEnd w:id="11"/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456</w:t>
            </w: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12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12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35.29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856" w:type="dxa"/>
          </w:tcPr>
          <w:p>
            <w:pPr>
              <w:spacing w:line="480" w:lineRule="auto"/>
              <w:ind w:firstLine="240" w:firstLine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122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38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57.58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61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Tumor capsule</w:t>
            </w:r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2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0.644</w:t>
            </w: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42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</w:rPr>
              <w:t>one</w:t>
            </w:r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54</w:t>
            </w:r>
          </w:p>
        </w:tc>
        <w:tc>
          <w:tcPr>
            <w:tcW w:w="122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25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(46.30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122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25(54.35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Cirrhosis</w:t>
            </w:r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2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162</w:t>
            </w: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68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bookmarkStart w:id="12" w:name="OLE_LINK4"/>
            <w:bookmarkStart w:id="13" w:name="OLE_LINK3" w:colFirst="1" w:colLast="2"/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Mild</w:t>
            </w:r>
            <w:bookmarkEnd w:id="12"/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56</w:t>
            </w:r>
          </w:p>
        </w:tc>
        <w:tc>
          <w:tcPr>
            <w:tcW w:w="122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27(48.21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72" w:type="dxa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Severe</w:t>
            </w:r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44</w:t>
            </w:r>
          </w:p>
        </w:tc>
        <w:tc>
          <w:tcPr>
            <w:tcW w:w="122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23(52.27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</w:tr>
      <w:bookmarkEnd w:id="13"/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AFP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ng/ml</w:t>
            </w:r>
          </w:p>
        </w:tc>
        <w:tc>
          <w:tcPr>
            <w:tcW w:w="85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2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11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4.456</w:t>
            </w:r>
          </w:p>
        </w:tc>
        <w:tc>
          <w:tcPr>
            <w:tcW w:w="1461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03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≤400</w:t>
            </w:r>
          </w:p>
        </w:tc>
        <w:tc>
          <w:tcPr>
            <w:tcW w:w="856" w:type="dxa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1222" w:type="dxa"/>
            <w:vAlign w:val="top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38(57.58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61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&gt;400</w:t>
            </w:r>
          </w:p>
        </w:tc>
        <w:tc>
          <w:tcPr>
            <w:tcW w:w="856" w:type="dxa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1222" w:type="dxa"/>
            <w:vAlign w:val="top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12(35.29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61" w:type="dxa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</w:p>
        </w:tc>
      </w:tr>
      <w:bookmarkEnd w:id="2"/>
      <w:bookmarkEnd w:id="3"/>
      <w:bookmarkEnd w:id="5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D24CD"/>
    <w:rsid w:val="001E434E"/>
    <w:rsid w:val="003328EE"/>
    <w:rsid w:val="004204DA"/>
    <w:rsid w:val="00441BB7"/>
    <w:rsid w:val="00511DE7"/>
    <w:rsid w:val="00537442"/>
    <w:rsid w:val="005849B3"/>
    <w:rsid w:val="005A2DAE"/>
    <w:rsid w:val="006D24CD"/>
    <w:rsid w:val="008110F0"/>
    <w:rsid w:val="00CC0B77"/>
    <w:rsid w:val="00F12FC0"/>
    <w:rsid w:val="00F6678A"/>
    <w:rsid w:val="00FD78EC"/>
    <w:rsid w:val="01097C94"/>
    <w:rsid w:val="22096D8C"/>
    <w:rsid w:val="3D875A08"/>
    <w:rsid w:val="4A506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8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4">
    <w:name w:val="annotation subject"/>
    <w:basedOn w:val="2"/>
    <w:next w:val="2"/>
    <w:link w:val="10"/>
    <w:semiHidden/>
    <w:unhideWhenUsed/>
    <w:qFormat/>
    <w:uiPriority w:val="99"/>
    <w:rPr>
      <w:b/>
      <w:bCs/>
    </w:rPr>
  </w:style>
  <w:style w:type="character" w:styleId="7">
    <w:name w:val="annotation reference"/>
    <w:basedOn w:val="6"/>
    <w:semiHidden/>
    <w:unhideWhenUsed/>
    <w:qFormat/>
    <w:uiPriority w:val="99"/>
    <w:rPr>
      <w:sz w:val="16"/>
      <w:szCs w:val="16"/>
    </w:rPr>
  </w:style>
  <w:style w:type="character" w:customStyle="1" w:styleId="8">
    <w:name w:val="Balloon Text Char"/>
    <w:basedOn w:val="6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9">
    <w:name w:val="Comment Text Char"/>
    <w:basedOn w:val="6"/>
    <w:link w:val="2"/>
    <w:semiHidden/>
    <w:qFormat/>
    <w:uiPriority w:val="99"/>
    <w:rPr>
      <w:sz w:val="20"/>
      <w:szCs w:val="20"/>
    </w:rPr>
  </w:style>
  <w:style w:type="character" w:customStyle="1" w:styleId="10">
    <w:name w:val="Comment Subject Char"/>
    <w:basedOn w:val="9"/>
    <w:link w:val="4"/>
    <w:semiHidden/>
    <w:uiPriority w:val="99"/>
    <w:rPr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5</Words>
  <Characters>830</Characters>
  <Lines>6</Lines>
  <Paragraphs>1</Paragraphs>
  <TotalTime>0</TotalTime>
  <ScaleCrop>false</ScaleCrop>
  <LinksUpToDate>false</LinksUpToDate>
  <CharactersWithSpaces>974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02:10:00Z</dcterms:created>
  <dc:creator>DELL</dc:creator>
  <cp:lastModifiedBy>董兆如</cp:lastModifiedBy>
  <dcterms:modified xsi:type="dcterms:W3CDTF">2021-02-25T11:58:40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